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3757" w14:textId="338AAB57" w:rsidR="003537D3" w:rsidRPr="00163E04" w:rsidRDefault="001979C7" w:rsidP="001979C7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163E04">
        <w:rPr>
          <w:rFonts w:ascii="Times New Roman" w:hAnsi="Times New Roman" w:cs="Times New Roman"/>
          <w:b/>
          <w:bCs/>
          <w:sz w:val="26"/>
          <w:szCs w:val="26"/>
        </w:rPr>
        <w:t>Supporting information</w:t>
      </w:r>
    </w:p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080"/>
        <w:gridCol w:w="906"/>
        <w:gridCol w:w="1016"/>
        <w:gridCol w:w="1498"/>
        <w:gridCol w:w="1440"/>
        <w:gridCol w:w="1096"/>
        <w:gridCol w:w="1154"/>
        <w:gridCol w:w="1080"/>
      </w:tblGrid>
      <w:tr w:rsidR="00B613A4" w:rsidRPr="00CB3CA8" w14:paraId="6EC4D44F" w14:textId="77777777" w:rsidTr="00F01CAF">
        <w:trPr>
          <w:trHeight w:val="300"/>
          <w:jc w:val="center"/>
        </w:trPr>
        <w:tc>
          <w:tcPr>
            <w:tcW w:w="108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1FAFC" w14:textId="3B0F4566" w:rsidR="00B613A4" w:rsidRDefault="00B613A4" w:rsidP="00F01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D77AA">
              <w:rPr>
                <w:rFonts w:ascii="Times New Roman" w:eastAsia="Times New Roman" w:hAnsi="Times New Roman" w:cs="Times New Roman"/>
                <w:b/>
                <w:color w:val="000000"/>
              </w:rPr>
              <w:t>Table S</w:t>
            </w:r>
            <w:r w:rsidR="00F6029A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BD77AA">
              <w:rPr>
                <w:rFonts w:ascii="Times New Roman" w:eastAsia="Times New Roman" w:hAnsi="Times New Roman" w:cs="Times New Roman"/>
                <w:b/>
                <w:color w:val="000000"/>
              </w:rPr>
              <w:t>: Quality assessment of the included study with New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BD77AA">
              <w:rPr>
                <w:rFonts w:ascii="Times New Roman" w:eastAsia="Times New Roman" w:hAnsi="Times New Roman" w:cs="Times New Roman"/>
                <w:b/>
                <w:color w:val="000000"/>
              </w:rPr>
              <w:t>astle-Ottawa Quality Assessment Scale</w:t>
            </w:r>
          </w:p>
          <w:p w14:paraId="1983C261" w14:textId="5B5AD4C9" w:rsidR="00A56AB8" w:rsidRPr="00A56AB8" w:rsidRDefault="00A56AB8" w:rsidP="00F01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DD09BC" w:rsidRPr="00CB3CA8" w14:paraId="32D9E753" w14:textId="77777777" w:rsidTr="00F01CAF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11C91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5B8072" w14:textId="6107DA6A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resent</w:t>
            </w:r>
            <w:r w:rsidR="00C80E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tiveness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f exposed cohort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B652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ection of non-exposed cohort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43D3BF" w14:textId="20A94959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scertain</w:t>
            </w:r>
            <w:r w:rsidR="00DD09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nt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f exposure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1F0CB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8C45F" w14:textId="3158DB29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Comparability of cohorts </w:t>
            </w:r>
            <w:r w:rsidR="00C27B1A"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ased on</w:t>
            </w: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sign or analysis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D220D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42B80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Was follow-up long enough for outcomes to occur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9A4F1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equacy of follow up completion of cohorts</w:t>
            </w:r>
          </w:p>
        </w:tc>
      </w:tr>
      <w:tr w:rsidR="00DD09BC" w:rsidRPr="00CB3CA8" w14:paraId="34CFBC1C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C8C222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08466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381DBD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7DAF18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571047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C6029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65DD96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96B3FD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7D87C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1F0DA62D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070429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rwal 20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B721C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4596918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C58B1A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1A4C29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CAE48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AAE645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F4D22A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36EC2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1580762C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9ACCD4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boga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4D3C0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F0564D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CFB373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C823D6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798A8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0C34FA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FD39CF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38E39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65E7C2A0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C4226A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umann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D30A5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0B3FEAA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E19834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3CDEB4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C7A3E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EE8066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64B42D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4FF14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61564E61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72256C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polat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68FF2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610EDE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283B15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1379BE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645DA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E68E79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989809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1720E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6BE8A4E2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709C0D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ik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38F87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0A1A63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4720E1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692F26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6A2AC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9F86B4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A37C80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0264F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38EE9CB4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70A58D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ng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FE980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C1C1F2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DE44C1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A47491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CD0A6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414A04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654B64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E0B0E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45F1C8C3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4FE6D9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kblom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C04A8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EF6CCE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D1F301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085372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A1A79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1A800B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530155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AE9E0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40C7225F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7AFC69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ohr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628DC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8E6265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058EA8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E296B7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0BD5A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F10F87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9196E1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A10EF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6633BB5E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27E62C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kan 20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A0B5C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16A575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7A508A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149F87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DCDA22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4D1AEF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B3237F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9A9AD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65049DFF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9A7EFF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 20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AEE43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2764FB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FDC5C9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3D81F0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2A84F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B3CC20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4EBE0B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183DB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18DD0453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D2E3DE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lu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09302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588A68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6694D9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0D2EE8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14915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B19C06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5F80A6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B43EE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5E0717F6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1FB9BA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mur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90062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C49CD6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658E4B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B4A4E1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A1AE0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19D2F4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62CC67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C671C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1C48A393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12F153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pkins 19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4D47C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DC6851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3ED86B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A5725B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4F305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4FDE59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5B5E0BA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F2D7A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03FAB1F0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9B7F9D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ang 20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F7C8B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9DB6BF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1C8F27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50B7B8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8DD26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FCD079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7A90DB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7FE17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36998416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388EDC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t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16977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8BEE9C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F1B873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E1FB9A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21FFA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D5893A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A25A1E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BFBBE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37AB8DF2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A6D05A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7F94D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07DD18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5DBDE3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EE8CA5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A6FD5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852B47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7E3529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E343C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32EAA2C9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B714B4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alil 20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622F9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5C7DE2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FA1C65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C4311C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0F052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F45393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DB054C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B1753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2298ED5F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E73D0C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1CA2B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19B2ED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961627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80A95E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261E6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66A356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390A42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F5B12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4B1CC852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FD719B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shimo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01A6B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0C66A22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866EDC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7FBC0B8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135B5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DA4DB7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8847EF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075A3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61B173D8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A3DD18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wano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9CC6F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988F8A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6B7BDC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1F7CA4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185AA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35B072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62EED8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5B96B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02433149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FB61A6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i 2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20DC8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FBA115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037598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67312C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A3F14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76BED4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279ED3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8E5AE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2E156A24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6C6624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abadi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B651A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4678C8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7386B92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2793FF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98C9D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08328E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2C4CE7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311C3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5DE12218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695A4F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anda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E6994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A933B2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D51BC8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3BB8EE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66A67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60CD59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556A915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578DA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1353E95B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0E5CD0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a 20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F69AD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19F377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420D39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A62E4A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EAEAD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53FB32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7C823A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0D752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55E2C182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52C048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hin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B678E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749D35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63CC59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475BCD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D9CB9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564FB2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E04257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1F253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5AEBA1DA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72689F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wertner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87BE9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EA79C6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F288E7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71EF0E2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FFBA1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F9344B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FBF44F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C6A66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5BF2B38E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CAD048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g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92C0A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CF6715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566A47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DC05A4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54F31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0FFBA1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3D93B9E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4EFAA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060CD52A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8DF351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aka 20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04796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4B2AAF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7556202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41C17C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C96D0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E68C52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45FCBE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1D031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13EAAC94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55A622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ami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737CD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488BFF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D3A00C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53C06F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E5030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EB3268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9DAA97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A3330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6CDD2C10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CEB735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ughton 20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B4DF0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8DD8E4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6A8E9A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9178E2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B5E8C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8B0F0D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371539C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5786D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5CEC01AD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BF05DF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fan 20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51CC2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012FFD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3EEA47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5293C2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F4AD5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AAA6C9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713FCF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DBBCE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7200B034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509366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xun</w:t>
            </w:r>
            <w:proofErr w:type="spellEnd"/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79884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A6DEAB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5D2C0B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13893A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84958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36A2B0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B02499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CF1FB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595ACB74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F74BD5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90959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1C7734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4B9F730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F0D429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BF78C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E89952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F2AF23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9B496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667B8690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B3C0A5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 20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65865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6DFB68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F6A741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1F3A94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B1373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89F5A6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45CB23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2E68E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2071264A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BE62CF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u 20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56B8D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1FF1A0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2956DC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9A16E3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0D342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2969AA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6B7D46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5B73A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21710B83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FD69D1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u 20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54EAF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FC6283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001D22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0E8B62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9FE92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3C05CD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5B6FAE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C526D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6EB0E1A5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8D3538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o 20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38C2C1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29435F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AE7F68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FE8E3F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7F706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807CCD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E49975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3FB287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2DEED0FF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2CD79C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 20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C533B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B5EA3D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78C0425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2BE490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04F67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2E6F704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43202E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A5D52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03043410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DD4975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 20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BE89C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BB8280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2E3754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B15C56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43FB1B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4051519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1207353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90CC8E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594A5DA0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34E006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o 20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738C1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5D3846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E8A9F0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702EFC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B5C69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69151A5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FF6144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7428B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D09BC" w:rsidRPr="00CB3CA8" w14:paraId="4F2ED73B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4F6B3F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u 20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62F9B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0B12223F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1B872A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C141BA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74E5F4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1A67BCA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3AE7A61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DA77B2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09BC" w:rsidRPr="00CB3CA8" w14:paraId="3C40EF87" w14:textId="77777777" w:rsidTr="003A381E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303DE0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u 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69AC7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F09A5E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02F2906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C45A04C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236AA3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37BEBFB0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3C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2BCC9FED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200A88" w14:textId="77777777" w:rsidR="00B613A4" w:rsidRPr="00CB3CA8" w:rsidRDefault="00B613A4" w:rsidP="00F0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B1095F6" w14:textId="5FD110F4" w:rsidR="00891989" w:rsidRPr="00CB3CA8" w:rsidRDefault="00891989">
      <w:pPr>
        <w:rPr>
          <w:rFonts w:ascii="Times New Roman" w:hAnsi="Times New Roman" w:cs="Times New Roman"/>
          <w:sz w:val="18"/>
          <w:szCs w:val="18"/>
        </w:rPr>
      </w:pPr>
    </w:p>
    <w:p w14:paraId="49EF32B2" w14:textId="7C89CBCF" w:rsidR="00106914" w:rsidRDefault="0010691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060EAF8" w14:textId="77777777" w:rsidR="00512362" w:rsidRPr="00CB3CA8" w:rsidRDefault="00512362" w:rsidP="00512362">
      <w:pPr>
        <w:rPr>
          <w:rFonts w:ascii="Times New Roman" w:hAnsi="Times New Roman" w:cs="Times New Roman"/>
          <w:sz w:val="18"/>
          <w:szCs w:val="18"/>
        </w:rPr>
      </w:pPr>
    </w:p>
    <w:p w14:paraId="4122F274" w14:textId="77777777" w:rsidR="00512362" w:rsidRPr="00CB3CA8" w:rsidRDefault="00512362" w:rsidP="00512362">
      <w:pPr>
        <w:jc w:val="center"/>
        <w:rPr>
          <w:rFonts w:ascii="Times New Roman" w:hAnsi="Times New Roman" w:cs="Times New Roman"/>
          <w:sz w:val="18"/>
          <w:szCs w:val="18"/>
        </w:rPr>
      </w:pPr>
      <w:r w:rsidRPr="00CB3CA8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A64E6AC" wp14:editId="7BF220D5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C151E" w14:textId="77777777" w:rsidR="00512362" w:rsidRPr="008B13D0" w:rsidRDefault="00512362" w:rsidP="00512362">
      <w:pPr>
        <w:jc w:val="center"/>
        <w:rPr>
          <w:rFonts w:ascii="Times New Roman" w:hAnsi="Times New Roman" w:cs="Times New Roman"/>
          <w:sz w:val="24"/>
          <w:szCs w:val="24"/>
        </w:rPr>
      </w:pPr>
      <w:r w:rsidRPr="008B13D0">
        <w:rPr>
          <w:rFonts w:ascii="Times New Roman" w:hAnsi="Times New Roman" w:cs="Times New Roman"/>
          <w:sz w:val="24"/>
          <w:szCs w:val="24"/>
        </w:rPr>
        <w:t xml:space="preserve">Figure S1: A funnel plot showing the outcomes of </w:t>
      </w:r>
      <w:proofErr w:type="spellStart"/>
      <w:r w:rsidRPr="008B13D0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8B13D0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6E831CF4" w14:textId="77777777" w:rsidR="00512362" w:rsidRDefault="00512362" w:rsidP="0051236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D1075D1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  <w:sectPr w:rsidR="00512362" w:rsidSect="00A56AB8">
          <w:pgSz w:w="12240" w:h="20160" w:code="5"/>
          <w:pgMar w:top="720" w:right="720" w:bottom="720" w:left="720" w:header="720" w:footer="720" w:gutter="0"/>
          <w:cols w:space="720"/>
          <w:docGrid w:linePitch="360"/>
        </w:sectPr>
      </w:pPr>
    </w:p>
    <w:p w14:paraId="5B84BFCC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</w:p>
    <w:p w14:paraId="0EBECC08" w14:textId="53E61BD8" w:rsidR="00512362" w:rsidRPr="0022722C" w:rsidRDefault="00512362" w:rsidP="0051236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2722C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="00E1555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22722C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48A5F6FE" w14:textId="77777777" w:rsidR="00512362" w:rsidRPr="00D72FB7" w:rsidRDefault="00512362" w:rsidP="005123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72FB7">
        <w:rPr>
          <w:rFonts w:ascii="Times New Roman" w:hAnsi="Times New Roman" w:cs="Times New Roman"/>
          <w:b/>
          <w:bCs/>
          <w:sz w:val="24"/>
          <w:szCs w:val="24"/>
        </w:rPr>
        <w:t>Literature search strategy</w:t>
      </w:r>
    </w:p>
    <w:p w14:paraId="22014EEF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Bilirubin” AND “</w:t>
      </w: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Pr="00556A2F">
        <w:rPr>
          <w:rFonts w:ascii="Times New Roman" w:hAnsi="Times New Roman" w:cs="Times New Roman"/>
          <w:sz w:val="24"/>
          <w:szCs w:val="24"/>
        </w:rPr>
        <w:t>oronary artery disease</w:t>
      </w:r>
      <w:proofErr w:type="gramEnd"/>
      <w:r>
        <w:rPr>
          <w:rFonts w:ascii="Times New Roman" w:hAnsi="Times New Roman" w:cs="Times New Roman"/>
          <w:sz w:val="24"/>
          <w:szCs w:val="24"/>
        </w:rPr>
        <w:t>” OR “</w:t>
      </w:r>
      <w:r w:rsidRPr="00556A2F">
        <w:rPr>
          <w:rFonts w:ascii="Times New Roman" w:hAnsi="Times New Roman" w:cs="Times New Roman"/>
          <w:sz w:val="24"/>
          <w:szCs w:val="24"/>
        </w:rPr>
        <w:t>CAD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coronary heart diseas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556A2F">
        <w:rPr>
          <w:rFonts w:ascii="Times New Roman" w:hAnsi="Times New Roman" w:cs="Times New Roman"/>
          <w:sz w:val="24"/>
          <w:szCs w:val="24"/>
        </w:rPr>
        <w:t>CHD</w:t>
      </w:r>
      <w:r>
        <w:rPr>
          <w:rFonts w:ascii="Times New Roman" w:hAnsi="Times New Roman" w:cs="Times New Roman"/>
          <w:sz w:val="24"/>
          <w:szCs w:val="24"/>
        </w:rPr>
        <w:t>” AND “</w:t>
      </w:r>
      <w:r w:rsidRPr="00556A2F">
        <w:rPr>
          <w:rFonts w:ascii="Times New Roman" w:hAnsi="Times New Roman" w:cs="Times New Roman"/>
          <w:sz w:val="24"/>
          <w:szCs w:val="24"/>
        </w:rPr>
        <w:t>prognosis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prognostic</w:t>
      </w:r>
      <w:r>
        <w:rPr>
          <w:rFonts w:ascii="Times New Roman" w:hAnsi="Times New Roman" w:cs="Times New Roman"/>
          <w:sz w:val="24"/>
          <w:szCs w:val="24"/>
        </w:rPr>
        <w:t xml:space="preserve"> factor” AND “adverse cardiovascular outcome”</w:t>
      </w:r>
    </w:p>
    <w:p w14:paraId="273DE671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Bilirubin” AND “</w:t>
      </w: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Pr="00556A2F">
        <w:rPr>
          <w:rFonts w:ascii="Times New Roman" w:hAnsi="Times New Roman" w:cs="Times New Roman"/>
          <w:sz w:val="24"/>
          <w:szCs w:val="24"/>
        </w:rPr>
        <w:t>oronary artery disease</w:t>
      </w:r>
      <w:proofErr w:type="gramEnd"/>
      <w:r>
        <w:rPr>
          <w:rFonts w:ascii="Times New Roman" w:hAnsi="Times New Roman" w:cs="Times New Roman"/>
          <w:sz w:val="24"/>
          <w:szCs w:val="24"/>
        </w:rPr>
        <w:t>” OR “</w:t>
      </w:r>
      <w:r w:rsidRPr="00556A2F">
        <w:rPr>
          <w:rFonts w:ascii="Times New Roman" w:hAnsi="Times New Roman" w:cs="Times New Roman"/>
          <w:sz w:val="24"/>
          <w:szCs w:val="24"/>
        </w:rPr>
        <w:t>CAD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coronary heart diseas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556A2F">
        <w:rPr>
          <w:rFonts w:ascii="Times New Roman" w:hAnsi="Times New Roman" w:cs="Times New Roman"/>
          <w:sz w:val="24"/>
          <w:szCs w:val="24"/>
        </w:rPr>
        <w:t>CHD</w:t>
      </w:r>
      <w:r>
        <w:rPr>
          <w:rFonts w:ascii="Times New Roman" w:hAnsi="Times New Roman" w:cs="Times New Roman"/>
          <w:sz w:val="24"/>
          <w:szCs w:val="24"/>
        </w:rPr>
        <w:t>” AND “</w:t>
      </w:r>
      <w:r w:rsidRPr="00556A2F">
        <w:rPr>
          <w:rFonts w:ascii="Times New Roman" w:hAnsi="Times New Roman" w:cs="Times New Roman"/>
          <w:sz w:val="24"/>
          <w:szCs w:val="24"/>
        </w:rPr>
        <w:t>prognosis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prognostic</w:t>
      </w:r>
      <w:r>
        <w:rPr>
          <w:rFonts w:ascii="Times New Roman" w:hAnsi="Times New Roman" w:cs="Times New Roman"/>
          <w:sz w:val="24"/>
          <w:szCs w:val="24"/>
        </w:rPr>
        <w:t xml:space="preserve"> factor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556A2F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>” AND “adverse cardiovascular outcome”</w:t>
      </w:r>
    </w:p>
    <w:p w14:paraId="0CBE38B2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Bilirubin” AND “</w:t>
      </w: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Pr="00556A2F">
        <w:rPr>
          <w:rFonts w:ascii="Times New Roman" w:hAnsi="Times New Roman" w:cs="Times New Roman"/>
          <w:sz w:val="24"/>
          <w:szCs w:val="24"/>
        </w:rPr>
        <w:t>oronary artery disease</w:t>
      </w:r>
      <w:proofErr w:type="gramEnd"/>
      <w:r>
        <w:rPr>
          <w:rFonts w:ascii="Times New Roman" w:hAnsi="Times New Roman" w:cs="Times New Roman"/>
          <w:sz w:val="24"/>
          <w:szCs w:val="24"/>
        </w:rPr>
        <w:t>” OR “</w:t>
      </w:r>
      <w:r w:rsidRPr="00556A2F">
        <w:rPr>
          <w:rFonts w:ascii="Times New Roman" w:hAnsi="Times New Roman" w:cs="Times New Roman"/>
          <w:sz w:val="24"/>
          <w:szCs w:val="24"/>
        </w:rPr>
        <w:t>CAD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coronary heart diseas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556A2F">
        <w:rPr>
          <w:rFonts w:ascii="Times New Roman" w:hAnsi="Times New Roman" w:cs="Times New Roman"/>
          <w:sz w:val="24"/>
          <w:szCs w:val="24"/>
        </w:rPr>
        <w:t>CHD</w:t>
      </w:r>
      <w:r>
        <w:rPr>
          <w:rFonts w:ascii="Times New Roman" w:hAnsi="Times New Roman" w:cs="Times New Roman"/>
          <w:sz w:val="24"/>
          <w:szCs w:val="24"/>
        </w:rPr>
        <w:t>” “</w:t>
      </w:r>
      <w:r w:rsidRPr="00556A2F">
        <w:rPr>
          <w:rFonts w:ascii="Times New Roman" w:hAnsi="Times New Roman" w:cs="Times New Roman"/>
          <w:sz w:val="24"/>
          <w:szCs w:val="24"/>
        </w:rPr>
        <w:t>acute coronary syndrome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ACS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556A2F">
        <w:rPr>
          <w:rFonts w:ascii="Times New Roman" w:hAnsi="Times New Roman" w:cs="Times New Roman"/>
          <w:sz w:val="24"/>
          <w:szCs w:val="24"/>
        </w:rPr>
        <w:t>ischemic heart disease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IHD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angin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556A2F">
        <w:rPr>
          <w:rFonts w:ascii="Times New Roman" w:hAnsi="Times New Roman" w:cs="Times New Roman"/>
          <w:sz w:val="24"/>
          <w:szCs w:val="24"/>
        </w:rPr>
        <w:t>myocardial infarction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556A2F">
        <w:rPr>
          <w:rFonts w:ascii="Times New Roman" w:hAnsi="Times New Roman" w:cs="Times New Roman"/>
          <w:sz w:val="24"/>
          <w:szCs w:val="24"/>
        </w:rPr>
        <w:t>percutaneous coronary intervention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PC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“</w:t>
      </w:r>
      <w:r w:rsidRPr="00556A2F">
        <w:rPr>
          <w:rFonts w:ascii="Times New Roman" w:hAnsi="Times New Roman" w:cs="Times New Roman"/>
          <w:sz w:val="24"/>
          <w:szCs w:val="24"/>
        </w:rPr>
        <w:t>prognosis</w:t>
      </w:r>
      <w:r>
        <w:rPr>
          <w:rFonts w:ascii="Times New Roman" w:hAnsi="Times New Roman" w:cs="Times New Roman"/>
          <w:sz w:val="24"/>
          <w:szCs w:val="24"/>
        </w:rPr>
        <w:t>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prognostic</w:t>
      </w:r>
      <w:r>
        <w:rPr>
          <w:rFonts w:ascii="Times New Roman" w:hAnsi="Times New Roman" w:cs="Times New Roman"/>
          <w:sz w:val="24"/>
          <w:szCs w:val="24"/>
        </w:rPr>
        <w:t xml:space="preserve"> factor” OR</w:t>
      </w:r>
      <w:r w:rsidRPr="00556A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6A2F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556A2F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>” AND “adverse cardiovascular outcome”</w:t>
      </w:r>
    </w:p>
    <w:p w14:paraId="7891CE9D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</w:p>
    <w:p w14:paraId="0CB067F5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Same strategy was used for each database on multiple trial basis.</w:t>
      </w:r>
    </w:p>
    <w:p w14:paraId="6690CC7C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</w:p>
    <w:p w14:paraId="5C01B0E0" w14:textId="77777777" w:rsidR="00512362" w:rsidRDefault="00512362" w:rsidP="00512362">
      <w:pPr>
        <w:rPr>
          <w:rFonts w:ascii="Times New Roman" w:hAnsi="Times New Roman" w:cs="Times New Roman"/>
          <w:sz w:val="24"/>
          <w:szCs w:val="24"/>
        </w:rPr>
      </w:pPr>
    </w:p>
    <w:p w14:paraId="47EB5691" w14:textId="77777777" w:rsidR="00512362" w:rsidRPr="00E76DB2" w:rsidRDefault="00512362" w:rsidP="00512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CAE0A24" w14:textId="77777777" w:rsidR="00512362" w:rsidRDefault="00512362" w:rsidP="00673479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512362" w:rsidSect="00673479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tjQyNTU0NrM0MbdQ0lEKTi0uzszPAymwrAUAPHw15SwAAAA="/>
  </w:docVars>
  <w:rsids>
    <w:rsidRoot w:val="00891989"/>
    <w:rsid w:val="0001027B"/>
    <w:rsid w:val="00010434"/>
    <w:rsid w:val="000125CE"/>
    <w:rsid w:val="00016660"/>
    <w:rsid w:val="00025DC8"/>
    <w:rsid w:val="000279EF"/>
    <w:rsid w:val="00030453"/>
    <w:rsid w:val="000352CE"/>
    <w:rsid w:val="0004123E"/>
    <w:rsid w:val="000422BB"/>
    <w:rsid w:val="0004490F"/>
    <w:rsid w:val="0005091B"/>
    <w:rsid w:val="00065B39"/>
    <w:rsid w:val="0007140C"/>
    <w:rsid w:val="00075DDF"/>
    <w:rsid w:val="000801A1"/>
    <w:rsid w:val="00087D57"/>
    <w:rsid w:val="00093420"/>
    <w:rsid w:val="00096077"/>
    <w:rsid w:val="00097549"/>
    <w:rsid w:val="000B2901"/>
    <w:rsid w:val="000C302A"/>
    <w:rsid w:val="000E279B"/>
    <w:rsid w:val="000F3D95"/>
    <w:rsid w:val="000F49A4"/>
    <w:rsid w:val="000F5383"/>
    <w:rsid w:val="0010187C"/>
    <w:rsid w:val="00106914"/>
    <w:rsid w:val="0011349E"/>
    <w:rsid w:val="00117D6A"/>
    <w:rsid w:val="00123089"/>
    <w:rsid w:val="00130EEE"/>
    <w:rsid w:val="00137429"/>
    <w:rsid w:val="00142622"/>
    <w:rsid w:val="00147BF6"/>
    <w:rsid w:val="0015278D"/>
    <w:rsid w:val="00163E04"/>
    <w:rsid w:val="00170537"/>
    <w:rsid w:val="001913C4"/>
    <w:rsid w:val="001913C5"/>
    <w:rsid w:val="00191826"/>
    <w:rsid w:val="001966C4"/>
    <w:rsid w:val="00196D0F"/>
    <w:rsid w:val="001979C7"/>
    <w:rsid w:val="001B02FC"/>
    <w:rsid w:val="001B0412"/>
    <w:rsid w:val="001B100F"/>
    <w:rsid w:val="001B185B"/>
    <w:rsid w:val="001B2ACB"/>
    <w:rsid w:val="001C0D33"/>
    <w:rsid w:val="001C2FDA"/>
    <w:rsid w:val="001C75D4"/>
    <w:rsid w:val="001D04D3"/>
    <w:rsid w:val="001D6BE8"/>
    <w:rsid w:val="001F2E34"/>
    <w:rsid w:val="001F7D97"/>
    <w:rsid w:val="00207139"/>
    <w:rsid w:val="00211885"/>
    <w:rsid w:val="00212436"/>
    <w:rsid w:val="00215F28"/>
    <w:rsid w:val="002175BE"/>
    <w:rsid w:val="00217E36"/>
    <w:rsid w:val="00227D94"/>
    <w:rsid w:val="00230536"/>
    <w:rsid w:val="002376C4"/>
    <w:rsid w:val="002401D0"/>
    <w:rsid w:val="00244E77"/>
    <w:rsid w:val="002566BA"/>
    <w:rsid w:val="00257999"/>
    <w:rsid w:val="00263180"/>
    <w:rsid w:val="002724DD"/>
    <w:rsid w:val="002860E0"/>
    <w:rsid w:val="002961D6"/>
    <w:rsid w:val="002B5841"/>
    <w:rsid w:val="002B7709"/>
    <w:rsid w:val="002C5963"/>
    <w:rsid w:val="002C5E52"/>
    <w:rsid w:val="002D7D81"/>
    <w:rsid w:val="002E32A5"/>
    <w:rsid w:val="002E4767"/>
    <w:rsid w:val="002E6739"/>
    <w:rsid w:val="002E67D9"/>
    <w:rsid w:val="002F00B5"/>
    <w:rsid w:val="002F31E7"/>
    <w:rsid w:val="002F4A02"/>
    <w:rsid w:val="002F6EB6"/>
    <w:rsid w:val="002F6F06"/>
    <w:rsid w:val="00300230"/>
    <w:rsid w:val="00300991"/>
    <w:rsid w:val="00304F8E"/>
    <w:rsid w:val="00305E8F"/>
    <w:rsid w:val="00311CF4"/>
    <w:rsid w:val="00315E79"/>
    <w:rsid w:val="003325B9"/>
    <w:rsid w:val="00332D38"/>
    <w:rsid w:val="003537D3"/>
    <w:rsid w:val="003667FC"/>
    <w:rsid w:val="00370536"/>
    <w:rsid w:val="00371B7E"/>
    <w:rsid w:val="00380683"/>
    <w:rsid w:val="003821B2"/>
    <w:rsid w:val="003823D1"/>
    <w:rsid w:val="0038536A"/>
    <w:rsid w:val="003A381E"/>
    <w:rsid w:val="003C235C"/>
    <w:rsid w:val="003C6577"/>
    <w:rsid w:val="003C6AF3"/>
    <w:rsid w:val="003D0BDF"/>
    <w:rsid w:val="003D3B04"/>
    <w:rsid w:val="003E1968"/>
    <w:rsid w:val="003F249F"/>
    <w:rsid w:val="003F3C43"/>
    <w:rsid w:val="00400B11"/>
    <w:rsid w:val="00402D2B"/>
    <w:rsid w:val="004050A7"/>
    <w:rsid w:val="00406ED3"/>
    <w:rsid w:val="0041003C"/>
    <w:rsid w:val="00411B83"/>
    <w:rsid w:val="00413EDB"/>
    <w:rsid w:val="00434A9A"/>
    <w:rsid w:val="004368E0"/>
    <w:rsid w:val="00443631"/>
    <w:rsid w:val="00451942"/>
    <w:rsid w:val="00451E25"/>
    <w:rsid w:val="004532A7"/>
    <w:rsid w:val="0045335C"/>
    <w:rsid w:val="0045786C"/>
    <w:rsid w:val="00471FFA"/>
    <w:rsid w:val="004802B3"/>
    <w:rsid w:val="00485883"/>
    <w:rsid w:val="004959C8"/>
    <w:rsid w:val="004A16B1"/>
    <w:rsid w:val="004A35ED"/>
    <w:rsid w:val="004A6268"/>
    <w:rsid w:val="004A667C"/>
    <w:rsid w:val="004B7AC0"/>
    <w:rsid w:val="004C103C"/>
    <w:rsid w:val="004C10BA"/>
    <w:rsid w:val="004C136E"/>
    <w:rsid w:val="004D0D18"/>
    <w:rsid w:val="004D29AB"/>
    <w:rsid w:val="004D62A5"/>
    <w:rsid w:val="004D77D6"/>
    <w:rsid w:val="004E2BFB"/>
    <w:rsid w:val="00500FC4"/>
    <w:rsid w:val="005017D2"/>
    <w:rsid w:val="0050736E"/>
    <w:rsid w:val="00507D3A"/>
    <w:rsid w:val="00512362"/>
    <w:rsid w:val="00512EEC"/>
    <w:rsid w:val="00536012"/>
    <w:rsid w:val="005374A8"/>
    <w:rsid w:val="00542248"/>
    <w:rsid w:val="00544F10"/>
    <w:rsid w:val="005531DC"/>
    <w:rsid w:val="00557D2D"/>
    <w:rsid w:val="00557DF1"/>
    <w:rsid w:val="005600B8"/>
    <w:rsid w:val="00562DF4"/>
    <w:rsid w:val="00567FAA"/>
    <w:rsid w:val="00573A14"/>
    <w:rsid w:val="005766A9"/>
    <w:rsid w:val="00585FFF"/>
    <w:rsid w:val="00587291"/>
    <w:rsid w:val="005A0416"/>
    <w:rsid w:val="005B1E96"/>
    <w:rsid w:val="005B7B38"/>
    <w:rsid w:val="005C655A"/>
    <w:rsid w:val="005D046C"/>
    <w:rsid w:val="005D46F3"/>
    <w:rsid w:val="005E4A9C"/>
    <w:rsid w:val="005E4CE2"/>
    <w:rsid w:val="005E5FEB"/>
    <w:rsid w:val="005E734C"/>
    <w:rsid w:val="005F5CFC"/>
    <w:rsid w:val="006053A5"/>
    <w:rsid w:val="00606E34"/>
    <w:rsid w:val="006229FC"/>
    <w:rsid w:val="006321A2"/>
    <w:rsid w:val="006342C2"/>
    <w:rsid w:val="00640835"/>
    <w:rsid w:val="00642E83"/>
    <w:rsid w:val="00650FCA"/>
    <w:rsid w:val="00651F45"/>
    <w:rsid w:val="006527A5"/>
    <w:rsid w:val="00660B11"/>
    <w:rsid w:val="00661594"/>
    <w:rsid w:val="00663774"/>
    <w:rsid w:val="006670F5"/>
    <w:rsid w:val="0067306C"/>
    <w:rsid w:val="00673479"/>
    <w:rsid w:val="00673CD5"/>
    <w:rsid w:val="006917F5"/>
    <w:rsid w:val="006978A2"/>
    <w:rsid w:val="006A2FE0"/>
    <w:rsid w:val="006B4115"/>
    <w:rsid w:val="006B4135"/>
    <w:rsid w:val="006B734E"/>
    <w:rsid w:val="006C01CF"/>
    <w:rsid w:val="006C04E8"/>
    <w:rsid w:val="006C07A4"/>
    <w:rsid w:val="006C6AFC"/>
    <w:rsid w:val="006D6481"/>
    <w:rsid w:val="006F0CD5"/>
    <w:rsid w:val="006F1BEA"/>
    <w:rsid w:val="006F239B"/>
    <w:rsid w:val="006F327F"/>
    <w:rsid w:val="006F4170"/>
    <w:rsid w:val="006F4B87"/>
    <w:rsid w:val="00701894"/>
    <w:rsid w:val="00723F3A"/>
    <w:rsid w:val="0072440E"/>
    <w:rsid w:val="007369C5"/>
    <w:rsid w:val="0074114A"/>
    <w:rsid w:val="0074479B"/>
    <w:rsid w:val="00744EFC"/>
    <w:rsid w:val="0074692C"/>
    <w:rsid w:val="00747741"/>
    <w:rsid w:val="007508F8"/>
    <w:rsid w:val="00753751"/>
    <w:rsid w:val="00756F75"/>
    <w:rsid w:val="00771ADA"/>
    <w:rsid w:val="0077294E"/>
    <w:rsid w:val="00777218"/>
    <w:rsid w:val="007904D8"/>
    <w:rsid w:val="00792255"/>
    <w:rsid w:val="0079255B"/>
    <w:rsid w:val="0079590F"/>
    <w:rsid w:val="007A1A95"/>
    <w:rsid w:val="007A5818"/>
    <w:rsid w:val="007B36E5"/>
    <w:rsid w:val="007B41B1"/>
    <w:rsid w:val="007C55C1"/>
    <w:rsid w:val="007D27A1"/>
    <w:rsid w:val="007E5211"/>
    <w:rsid w:val="007E7400"/>
    <w:rsid w:val="007E78ED"/>
    <w:rsid w:val="007F267F"/>
    <w:rsid w:val="007F3B2F"/>
    <w:rsid w:val="007F4688"/>
    <w:rsid w:val="007F5458"/>
    <w:rsid w:val="007F6862"/>
    <w:rsid w:val="00804FB3"/>
    <w:rsid w:val="008058C9"/>
    <w:rsid w:val="00807851"/>
    <w:rsid w:val="00810053"/>
    <w:rsid w:val="00811473"/>
    <w:rsid w:val="00812803"/>
    <w:rsid w:val="00813625"/>
    <w:rsid w:val="00815108"/>
    <w:rsid w:val="00816A57"/>
    <w:rsid w:val="00822676"/>
    <w:rsid w:val="00827C84"/>
    <w:rsid w:val="00833605"/>
    <w:rsid w:val="0083438D"/>
    <w:rsid w:val="00842D21"/>
    <w:rsid w:val="00847454"/>
    <w:rsid w:val="0085050C"/>
    <w:rsid w:val="00870217"/>
    <w:rsid w:val="008717B3"/>
    <w:rsid w:val="00875E58"/>
    <w:rsid w:val="00891989"/>
    <w:rsid w:val="00893E01"/>
    <w:rsid w:val="00895514"/>
    <w:rsid w:val="008A5A77"/>
    <w:rsid w:val="008B13D0"/>
    <w:rsid w:val="008B6412"/>
    <w:rsid w:val="008B662E"/>
    <w:rsid w:val="008C4412"/>
    <w:rsid w:val="008C7E18"/>
    <w:rsid w:val="008D3B1D"/>
    <w:rsid w:val="008D7433"/>
    <w:rsid w:val="008D765A"/>
    <w:rsid w:val="008E14A5"/>
    <w:rsid w:val="008F5F06"/>
    <w:rsid w:val="008F7466"/>
    <w:rsid w:val="00904E0A"/>
    <w:rsid w:val="009072AB"/>
    <w:rsid w:val="009146A0"/>
    <w:rsid w:val="009212DE"/>
    <w:rsid w:val="0093741A"/>
    <w:rsid w:val="00942CBB"/>
    <w:rsid w:val="00946BC1"/>
    <w:rsid w:val="00953B07"/>
    <w:rsid w:val="009545F7"/>
    <w:rsid w:val="00965D56"/>
    <w:rsid w:val="009669E5"/>
    <w:rsid w:val="00972DD0"/>
    <w:rsid w:val="0098060B"/>
    <w:rsid w:val="009904AF"/>
    <w:rsid w:val="00992636"/>
    <w:rsid w:val="00992733"/>
    <w:rsid w:val="009A03BB"/>
    <w:rsid w:val="009A4930"/>
    <w:rsid w:val="009A5A29"/>
    <w:rsid w:val="009B5BE9"/>
    <w:rsid w:val="009C6D24"/>
    <w:rsid w:val="009D7BE2"/>
    <w:rsid w:val="00A02727"/>
    <w:rsid w:val="00A10184"/>
    <w:rsid w:val="00A23D3F"/>
    <w:rsid w:val="00A27F9D"/>
    <w:rsid w:val="00A31513"/>
    <w:rsid w:val="00A406FE"/>
    <w:rsid w:val="00A42AE3"/>
    <w:rsid w:val="00A44172"/>
    <w:rsid w:val="00A475B7"/>
    <w:rsid w:val="00A51CBC"/>
    <w:rsid w:val="00A56AB8"/>
    <w:rsid w:val="00A62E6C"/>
    <w:rsid w:val="00A67824"/>
    <w:rsid w:val="00A86EF3"/>
    <w:rsid w:val="00A8777F"/>
    <w:rsid w:val="00AA085F"/>
    <w:rsid w:val="00AA716F"/>
    <w:rsid w:val="00AB13D6"/>
    <w:rsid w:val="00AC5891"/>
    <w:rsid w:val="00AC5FAF"/>
    <w:rsid w:val="00AD2211"/>
    <w:rsid w:val="00AD277E"/>
    <w:rsid w:val="00AD67AE"/>
    <w:rsid w:val="00AD76CF"/>
    <w:rsid w:val="00AE0BF1"/>
    <w:rsid w:val="00AE0C14"/>
    <w:rsid w:val="00AE4C81"/>
    <w:rsid w:val="00AE5ACD"/>
    <w:rsid w:val="00AE5BAA"/>
    <w:rsid w:val="00AF6A8E"/>
    <w:rsid w:val="00B026BD"/>
    <w:rsid w:val="00B06D7C"/>
    <w:rsid w:val="00B071C3"/>
    <w:rsid w:val="00B108AF"/>
    <w:rsid w:val="00B11C88"/>
    <w:rsid w:val="00B14474"/>
    <w:rsid w:val="00B14AF9"/>
    <w:rsid w:val="00B1741F"/>
    <w:rsid w:val="00B32ECD"/>
    <w:rsid w:val="00B36142"/>
    <w:rsid w:val="00B4259D"/>
    <w:rsid w:val="00B46646"/>
    <w:rsid w:val="00B5184A"/>
    <w:rsid w:val="00B536DF"/>
    <w:rsid w:val="00B53764"/>
    <w:rsid w:val="00B56873"/>
    <w:rsid w:val="00B613A4"/>
    <w:rsid w:val="00B6599A"/>
    <w:rsid w:val="00B84234"/>
    <w:rsid w:val="00B93B95"/>
    <w:rsid w:val="00BA352A"/>
    <w:rsid w:val="00BA4717"/>
    <w:rsid w:val="00BD6424"/>
    <w:rsid w:val="00BD77AA"/>
    <w:rsid w:val="00BE0D61"/>
    <w:rsid w:val="00BE1EAE"/>
    <w:rsid w:val="00C11473"/>
    <w:rsid w:val="00C20CF0"/>
    <w:rsid w:val="00C22049"/>
    <w:rsid w:val="00C2476A"/>
    <w:rsid w:val="00C27B1A"/>
    <w:rsid w:val="00C33A73"/>
    <w:rsid w:val="00C4433B"/>
    <w:rsid w:val="00C44347"/>
    <w:rsid w:val="00C5277E"/>
    <w:rsid w:val="00C60E30"/>
    <w:rsid w:val="00C614D0"/>
    <w:rsid w:val="00C624FC"/>
    <w:rsid w:val="00C6289C"/>
    <w:rsid w:val="00C65748"/>
    <w:rsid w:val="00C71313"/>
    <w:rsid w:val="00C80E4C"/>
    <w:rsid w:val="00C81C0F"/>
    <w:rsid w:val="00C824AD"/>
    <w:rsid w:val="00C86B72"/>
    <w:rsid w:val="00C92710"/>
    <w:rsid w:val="00C94CC7"/>
    <w:rsid w:val="00CA1C3D"/>
    <w:rsid w:val="00CA22F7"/>
    <w:rsid w:val="00CA4CAD"/>
    <w:rsid w:val="00CB3CA8"/>
    <w:rsid w:val="00CB60D0"/>
    <w:rsid w:val="00CD3264"/>
    <w:rsid w:val="00CF08CB"/>
    <w:rsid w:val="00CF0AAE"/>
    <w:rsid w:val="00CF426A"/>
    <w:rsid w:val="00CF7E2B"/>
    <w:rsid w:val="00D10CFA"/>
    <w:rsid w:val="00D11486"/>
    <w:rsid w:val="00D16AF2"/>
    <w:rsid w:val="00D22523"/>
    <w:rsid w:val="00D23E22"/>
    <w:rsid w:val="00D24FB7"/>
    <w:rsid w:val="00D30115"/>
    <w:rsid w:val="00D31AE4"/>
    <w:rsid w:val="00D35505"/>
    <w:rsid w:val="00D50570"/>
    <w:rsid w:val="00D51998"/>
    <w:rsid w:val="00D55FB4"/>
    <w:rsid w:val="00D60110"/>
    <w:rsid w:val="00D6610B"/>
    <w:rsid w:val="00D72465"/>
    <w:rsid w:val="00D72D86"/>
    <w:rsid w:val="00D72FB7"/>
    <w:rsid w:val="00D84272"/>
    <w:rsid w:val="00D850AF"/>
    <w:rsid w:val="00D867D1"/>
    <w:rsid w:val="00D96153"/>
    <w:rsid w:val="00DA7040"/>
    <w:rsid w:val="00DB42CA"/>
    <w:rsid w:val="00DC41FC"/>
    <w:rsid w:val="00DD09BC"/>
    <w:rsid w:val="00DD12E0"/>
    <w:rsid w:val="00DE0AEC"/>
    <w:rsid w:val="00DE2FD1"/>
    <w:rsid w:val="00DE449F"/>
    <w:rsid w:val="00DE6D87"/>
    <w:rsid w:val="00DF2A8F"/>
    <w:rsid w:val="00DF444F"/>
    <w:rsid w:val="00DF736C"/>
    <w:rsid w:val="00E0249E"/>
    <w:rsid w:val="00E02EAA"/>
    <w:rsid w:val="00E07FA6"/>
    <w:rsid w:val="00E1297B"/>
    <w:rsid w:val="00E1555C"/>
    <w:rsid w:val="00E2490E"/>
    <w:rsid w:val="00E249CE"/>
    <w:rsid w:val="00E24D8A"/>
    <w:rsid w:val="00E25A63"/>
    <w:rsid w:val="00E33371"/>
    <w:rsid w:val="00E4686C"/>
    <w:rsid w:val="00E46F3C"/>
    <w:rsid w:val="00E51A10"/>
    <w:rsid w:val="00E608C6"/>
    <w:rsid w:val="00E609A4"/>
    <w:rsid w:val="00E710DA"/>
    <w:rsid w:val="00E7368A"/>
    <w:rsid w:val="00E76DB2"/>
    <w:rsid w:val="00E87F83"/>
    <w:rsid w:val="00E9048A"/>
    <w:rsid w:val="00E967A1"/>
    <w:rsid w:val="00E96E46"/>
    <w:rsid w:val="00EA31D7"/>
    <w:rsid w:val="00EA434F"/>
    <w:rsid w:val="00EB42A8"/>
    <w:rsid w:val="00EB6DD9"/>
    <w:rsid w:val="00EB7422"/>
    <w:rsid w:val="00EC0F17"/>
    <w:rsid w:val="00EC1832"/>
    <w:rsid w:val="00EC4884"/>
    <w:rsid w:val="00ED098D"/>
    <w:rsid w:val="00ED3C3E"/>
    <w:rsid w:val="00ED5D0F"/>
    <w:rsid w:val="00EE1F81"/>
    <w:rsid w:val="00F01CAF"/>
    <w:rsid w:val="00F020F0"/>
    <w:rsid w:val="00F02115"/>
    <w:rsid w:val="00F027A2"/>
    <w:rsid w:val="00F02A32"/>
    <w:rsid w:val="00F11332"/>
    <w:rsid w:val="00F12DB9"/>
    <w:rsid w:val="00F23ED6"/>
    <w:rsid w:val="00F36AF9"/>
    <w:rsid w:val="00F42B64"/>
    <w:rsid w:val="00F435AA"/>
    <w:rsid w:val="00F44D96"/>
    <w:rsid w:val="00F52CCB"/>
    <w:rsid w:val="00F6029A"/>
    <w:rsid w:val="00F61546"/>
    <w:rsid w:val="00F62C69"/>
    <w:rsid w:val="00F63A37"/>
    <w:rsid w:val="00F6681A"/>
    <w:rsid w:val="00F76B67"/>
    <w:rsid w:val="00F76E36"/>
    <w:rsid w:val="00F770A0"/>
    <w:rsid w:val="00F80F4D"/>
    <w:rsid w:val="00F86459"/>
    <w:rsid w:val="00F92AF4"/>
    <w:rsid w:val="00F9507D"/>
    <w:rsid w:val="00F951D4"/>
    <w:rsid w:val="00FA1CCA"/>
    <w:rsid w:val="00FB28CF"/>
    <w:rsid w:val="00FB5642"/>
    <w:rsid w:val="00FD0E90"/>
    <w:rsid w:val="00FD135A"/>
    <w:rsid w:val="00FE003E"/>
    <w:rsid w:val="00FF31D0"/>
    <w:rsid w:val="00FF66DC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E46C3"/>
  <w15:chartTrackingRefBased/>
  <w15:docId w15:val="{8A8604A0-8950-42A3-9CE4-BC2332DF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91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2961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961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F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8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hmad</dc:creator>
  <cp:keywords/>
  <dc:description/>
  <cp:lastModifiedBy>Uzair Ahmad</cp:lastModifiedBy>
  <cp:revision>41</cp:revision>
  <dcterms:created xsi:type="dcterms:W3CDTF">2022-09-11T08:17:00Z</dcterms:created>
  <dcterms:modified xsi:type="dcterms:W3CDTF">2022-09-17T04:34:00Z</dcterms:modified>
</cp:coreProperties>
</file>